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F3994" w14:textId="77777777" w:rsidR="000710E1" w:rsidRPr="00E17540" w:rsidRDefault="000710E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026" w:type="dxa"/>
        <w:tblLook w:val="04A0" w:firstRow="1" w:lastRow="0" w:firstColumn="1" w:lastColumn="0" w:noHBand="0" w:noVBand="1"/>
      </w:tblPr>
      <w:tblGrid>
        <w:gridCol w:w="1260"/>
        <w:gridCol w:w="1058"/>
        <w:gridCol w:w="1316"/>
        <w:gridCol w:w="1316"/>
        <w:gridCol w:w="2076"/>
      </w:tblGrid>
      <w:tr w:rsidR="00A15D98" w:rsidRPr="00E17540" w14:paraId="16A021D3" w14:textId="77777777" w:rsidTr="004536D0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F55D" w14:textId="0AE6F204" w:rsidR="00E17540" w:rsidRPr="00E17540" w:rsidRDefault="00E175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5 y</w:t>
            </w:r>
            <w:r w:rsidR="003D64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</w:t>
            </w: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AB75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6398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B1FD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DC5F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A15D98" w:rsidRPr="00E17540" w14:paraId="4229A3E8" w14:textId="77777777" w:rsidTr="004536D0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20E" w14:textId="77777777" w:rsidR="00E17540" w:rsidRPr="00E17540" w:rsidRDefault="00E175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919E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2C85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C727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20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F09" w14:textId="2BEAFC6C" w:rsidR="00E17540" w:rsidRPr="00E17540" w:rsidRDefault="00132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57101 ± </w:t>
            </w:r>
            <w:r w:rsidR="00E17540"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56</w:t>
            </w:r>
            <w:r w:rsidR="00E17540"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A15D98" w:rsidRPr="00E17540" w14:paraId="0C1FA95E" w14:textId="77777777" w:rsidTr="004536D0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D87E" w14:textId="77777777" w:rsidR="00E17540" w:rsidRPr="00E17540" w:rsidRDefault="00E175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321D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24A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B655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31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A1AF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455 ± 88266</w:t>
            </w: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:rsidR="00A15D98" w:rsidRPr="00E17540" w14:paraId="07949FED" w14:textId="77777777" w:rsidTr="004536D0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91D" w14:textId="77777777" w:rsidR="00E17540" w:rsidRPr="00E17540" w:rsidRDefault="00E175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EFB0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3132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131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70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66DB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247 ± 40532</w:t>
            </w: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A15D98" w:rsidRPr="00E17540" w14:paraId="53FD88C9" w14:textId="77777777" w:rsidTr="004536D0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FBB2" w14:textId="77777777" w:rsidR="00E17540" w:rsidRPr="00E17540" w:rsidRDefault="00E175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C922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05BA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8B75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51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EE01" w14:textId="77777777" w:rsidR="00E17540" w:rsidRPr="00E17540" w:rsidRDefault="00E175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239 ± 32809</w:t>
            </w:r>
            <w:r w:rsidRPr="00E175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</w:tbl>
    <w:p w14:paraId="2E50D063" w14:textId="77777777" w:rsidR="000710E1" w:rsidRPr="00E17540" w:rsidRDefault="000710E1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0710E1" w:rsidRPr="00E17540" w:rsidSect="00812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0E1"/>
    <w:rsid w:val="00000C0B"/>
    <w:rsid w:val="000710E1"/>
    <w:rsid w:val="000D6CE3"/>
    <w:rsid w:val="00132718"/>
    <w:rsid w:val="002C0E11"/>
    <w:rsid w:val="00344C30"/>
    <w:rsid w:val="003D6424"/>
    <w:rsid w:val="004046B9"/>
    <w:rsid w:val="00425920"/>
    <w:rsid w:val="00452BBF"/>
    <w:rsid w:val="004536D0"/>
    <w:rsid w:val="0066086D"/>
    <w:rsid w:val="006D14CF"/>
    <w:rsid w:val="00801805"/>
    <w:rsid w:val="00812AAD"/>
    <w:rsid w:val="0087524F"/>
    <w:rsid w:val="009739DF"/>
    <w:rsid w:val="009811A4"/>
    <w:rsid w:val="00A15D98"/>
    <w:rsid w:val="00B133E2"/>
    <w:rsid w:val="00C26B51"/>
    <w:rsid w:val="00C34A2D"/>
    <w:rsid w:val="00E17540"/>
    <w:rsid w:val="00E748FD"/>
    <w:rsid w:val="00ED3C9E"/>
    <w:rsid w:val="00F404C2"/>
    <w:rsid w:val="00FB3040"/>
    <w:rsid w:val="00FE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0E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1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w, Dannielle</dc:creator>
  <cp:keywords/>
  <dc:description/>
  <cp:lastModifiedBy>dkulaw</cp:lastModifiedBy>
  <cp:revision>14</cp:revision>
  <dcterms:created xsi:type="dcterms:W3CDTF">2016-12-16T03:10:00Z</dcterms:created>
  <dcterms:modified xsi:type="dcterms:W3CDTF">2016-12-16T17:18:00Z</dcterms:modified>
</cp:coreProperties>
</file>